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E8A" w:rsidRPr="00F857B7" w:rsidRDefault="0039383D">
      <w:pPr>
        <w:rPr>
          <w:sz w:val="18"/>
          <w:szCs w:val="18"/>
        </w:rPr>
      </w:pPr>
      <w:r>
        <w:rPr>
          <w:rFonts w:ascii="Times New Roman" w:eastAsiaTheme="minorEastAsia" w:hAnsi="Times New Roman"/>
          <w:b/>
          <w:bCs/>
          <w:kern w:val="24"/>
          <w:sz w:val="18"/>
          <w:szCs w:val="18"/>
        </w:rPr>
        <w:t>S1 Table</w:t>
      </w:r>
      <w:r w:rsidR="00D70D46" w:rsidRPr="00F857B7">
        <w:rPr>
          <w:rFonts w:ascii="Times New Roman" w:eastAsiaTheme="minorEastAsia" w:hAnsi="Times New Roman"/>
          <w:b/>
          <w:bCs/>
          <w:kern w:val="24"/>
          <w:sz w:val="18"/>
          <w:szCs w:val="18"/>
        </w:rPr>
        <w:t>. List of primers used in this study</w:t>
      </w:r>
    </w:p>
    <w:tbl>
      <w:tblPr>
        <w:tblpPr w:leftFromText="142" w:rightFromText="142" w:vertAnchor="text" w:horzAnchor="margin" w:tblpY="248"/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9"/>
        <w:gridCol w:w="4973"/>
        <w:gridCol w:w="2074"/>
      </w:tblGrid>
      <w:tr w:rsidR="00A374D4" w:rsidRPr="001F714A" w:rsidTr="008E2097">
        <w:trPr>
          <w:trHeight w:val="227"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b/>
                <w:kern w:val="24"/>
                <w:sz w:val="18"/>
                <w:szCs w:val="18"/>
              </w:rPr>
              <w:t>Name</w:t>
            </w:r>
          </w:p>
        </w:tc>
        <w:tc>
          <w:tcPr>
            <w:tcW w:w="2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b/>
                <w:kern w:val="24"/>
                <w:sz w:val="18"/>
                <w:szCs w:val="18"/>
              </w:rPr>
              <w:t xml:space="preserve">Sequence </w:t>
            </w:r>
            <w:r w:rsidRPr="001F714A">
              <w:rPr>
                <w:rFonts w:ascii="Times New Roman" w:eastAsiaTheme="minorEastAsia" w:hAnsi="Times New Roman"/>
                <w:b/>
                <w:kern w:val="24"/>
                <w:sz w:val="18"/>
                <w:szCs w:val="18"/>
              </w:rPr>
              <w:t>(5’ → 3’)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0D46" w:rsidRPr="001F714A" w:rsidRDefault="00EA65CA" w:rsidP="00EA65CA">
            <w:pPr>
              <w:widowControl/>
              <w:autoSpaceDE/>
              <w:ind w:rightChars="141" w:right="282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pplication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DMCS_F</w:t>
            </w:r>
          </w:p>
        </w:tc>
        <w:tc>
          <w:tcPr>
            <w:tcW w:w="2755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CCCACCAAACCCAAAAAAAGAG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PCR screening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DMCS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GTTTTTCAGTATCTACGATTCATAGATC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PCR screening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ysK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CAACAATCCCTTCACT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ysK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ACTGCAACATGGCTC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FDH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TGGGACTACCATTGAT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FDH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AGCGGACATGTTTCC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RT3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ATCCGATCAAAAAGGA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RT3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TCATCCCAGTGATCAG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DP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GTCATTTGAAGATTCAATCT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DP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TTGCAGCTAAAACCTC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UBI11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GGCTGAGAGGTGGT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A374D4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UBI11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TCTGAACTCTCAACCTCC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RF1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TTTCCCTAACCTTTTTC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RF1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AGACCCTGAGTGTTCTG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RF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GGAGGACGAGAACGAGA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RF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TCTCCACAAAGGACGAA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H3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wordWrap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TTGTTCGTGAAATTGC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kern w:val="24"/>
                <w:sz w:val="18"/>
                <w:szCs w:val="18"/>
              </w:rPr>
              <w:t>H3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wordWrap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TCCACAACCATTGATACC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RD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GGAAGTGGTTATTTTGA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kern w:val="24"/>
                <w:sz w:val="18"/>
                <w:szCs w:val="18"/>
              </w:rPr>
              <w:t>ARD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ACAAAGATTTCAAGTTCT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PPM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CGACGACAAGACCCT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AAAGAGAGGAACAT‍TCGT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kern w:val="24"/>
                <w:sz w:val="18"/>
                <w:szCs w:val="18"/>
              </w:rPr>
              <w:t>PPM</w:t>
            </w:r>
            <w:r w:rsidR="00D70D46"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LIC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wordWrap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  <w:u w:val="single"/>
              </w:rPr>
              <w:t>GAGGAGAAGAGCCC</w:t>
            </w: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GTCATTTCCTCCCTTGTA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B011F2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Times New Roman" w:hAnsi="Times New Roman"/>
                <w:sz w:val="18"/>
                <w:szCs w:val="18"/>
              </w:rPr>
              <w:t>TRV-LIC (VIGS)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 w:hint="eastAsia"/>
                <w:sz w:val="18"/>
                <w:szCs w:val="18"/>
              </w:rPr>
              <w:t>TRV-LIC insert-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TGTTACTCAAGGAAGCACGATGAGC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kern w:val="24"/>
                <w:sz w:val="18"/>
                <w:szCs w:val="18"/>
              </w:rPr>
              <w:t>Sequencing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C813F7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RV-LIC insert-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AGGCACGGATCTACTTAAAGAACGTA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1F714A">
              <w:rPr>
                <w:rFonts w:ascii="Times New Roman" w:eastAsia="굴림" w:hAnsi="Times New Roman"/>
                <w:kern w:val="24"/>
                <w:sz w:val="18"/>
                <w:szCs w:val="18"/>
              </w:rPr>
              <w:t>Sequencing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24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Nb-actin-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CAGGTATTGCTGATAGAATGA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1370EE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24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="001370E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PCR</w:t>
            </w:r>
          </w:p>
        </w:tc>
      </w:tr>
      <w:tr w:rsidR="00A374D4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F714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24"/>
                <w:sz w:val="18"/>
                <w:szCs w:val="18"/>
              </w:rPr>
            </w:pPr>
            <w:r w:rsidRPr="0017591A">
              <w:rPr>
                <w:rFonts w:ascii="Times New Roman" w:eastAsia="Times New Roman" w:hAnsi="Times New Roman"/>
                <w:sz w:val="18"/>
                <w:szCs w:val="18"/>
              </w:rPr>
              <w:t>Nb-actin-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D70D4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F714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TGAGGGAAGCCAAGATAGA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0D46" w:rsidRPr="001F714A" w:rsidRDefault="001370EE" w:rsidP="001370EE">
            <w:pPr>
              <w:widowControl/>
              <w:autoSpaceDE/>
              <w:ind w:rightChars="141" w:right="282"/>
              <w:jc w:val="left"/>
              <w:rPr>
                <w:rFonts w:ascii="Times New Roman" w:eastAsia="굴림" w:hAnsi="Times New Roman"/>
                <w:kern w:val="24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17591A">
              <w:rPr>
                <w:rFonts w:ascii="Times New Roman" w:hAnsi="Times New Roman" w:hint="eastAsia"/>
                <w:sz w:val="18"/>
                <w:szCs w:val="18"/>
              </w:rPr>
              <w:t>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CysK</w:t>
            </w:r>
            <w:r w:rsidR="001370EE"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AAGGACAGGATAGGGTTCAGTAT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</w:t>
            </w:r>
            <w:r w:rsidR="001370EE"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CysK</w:t>
            </w:r>
            <w:r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</w:t>
            </w:r>
            <w:r w:rsidR="001370EE"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CAAATTGTTGAAGGATATAGGCA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eastAsia="굴림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/>
                <w:sz w:val="18"/>
                <w:szCs w:val="18"/>
              </w:rPr>
              <w:t>_</w:t>
            </w:r>
            <w:r w:rsidR="009E4976">
              <w:rPr>
                <w:rFonts w:ascii="Times New Roman" w:eastAsia="굴림" w:hAnsi="Times New Roman"/>
                <w:sz w:val="18"/>
                <w:szCs w:val="18"/>
              </w:rPr>
              <w:t>FDH</w:t>
            </w:r>
            <w:r w:rsidR="001370EE" w:rsidRPr="001A67CA">
              <w:rPr>
                <w:rFonts w:ascii="Times New Roman" w:eastAsia="굴림" w:hAnsi="Times New Roman"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eastAsia="굴림" w:hAnsi="Times New Roman"/>
                <w:iCs/>
                <w:kern w:val="0"/>
                <w:sz w:val="18"/>
                <w:szCs w:val="18"/>
              </w:rPr>
              <w:t>AAAGCAAACGAATATGCTGAAA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9E4976">
              <w:rPr>
                <w:rFonts w:ascii="Times New Roman" w:hAnsi="Times New Roman"/>
                <w:iCs/>
                <w:sz w:val="18"/>
                <w:szCs w:val="18"/>
              </w:rPr>
              <w:t>_FDH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CCAGTGACCTCTGCTACTGTCA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9E4976">
              <w:rPr>
                <w:rFonts w:ascii="Times New Roman" w:hAnsi="Times New Roman"/>
                <w:iCs/>
                <w:sz w:val="18"/>
                <w:szCs w:val="18"/>
              </w:rPr>
              <w:t>_CRT3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TTCTTTGAAGAAAGATTTGATGAT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9E4976">
              <w:rPr>
                <w:rFonts w:ascii="Times New Roman" w:hAnsi="Times New Roman"/>
                <w:iCs/>
                <w:sz w:val="18"/>
                <w:szCs w:val="18"/>
              </w:rPr>
              <w:t>_CRT3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ATAACATGAAGTTTCTTCGTCTGTGT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9E4976">
              <w:rPr>
                <w:rFonts w:ascii="Times New Roman" w:hAnsi="Times New Roman"/>
                <w:iCs/>
                <w:sz w:val="18"/>
                <w:szCs w:val="18"/>
              </w:rPr>
              <w:t>_ADP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1370EE">
            <w:pPr>
              <w:widowControl/>
              <w:tabs>
                <w:tab w:val="left" w:pos="1521"/>
              </w:tabs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CCCAGACTCCAGGGGAT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A67CA" w:rsidP="001370EE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Nb</w:t>
            </w: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9E4976">
              <w:rPr>
                <w:rFonts w:ascii="Times New Roman" w:hAnsi="Times New Roman"/>
                <w:iCs/>
                <w:sz w:val="18"/>
                <w:szCs w:val="18"/>
              </w:rPr>
              <w:t>_ADP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GGTTTCTCAGCAAATTGGATGA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굴림" w:hAnsi="Times New Roman"/>
                <w:kern w:val="0"/>
                <w:sz w:val="18"/>
                <w:szCs w:val="18"/>
              </w:rPr>
              <w:t>Nb_H3_</w:t>
            </w:r>
            <w:r w:rsidR="001370EE" w:rsidRPr="001A67CA">
              <w:rPr>
                <w:rFonts w:ascii="Times New Roman" w:eastAsia="굴림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CATAAAGTTCCTCTTCTCCTTCTGTAGT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Nb_H3_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ACGAAGAGCAACGGTTCCA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lastRenderedPageBreak/>
              <w:t>Nb_ARD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GAGGACGTCGTACAGGCATG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Nb_ARD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R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GCAACACAGTAACGGATCTCTTC</w:t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Nb_PPM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F</w:t>
            </w:r>
          </w:p>
        </w:tc>
        <w:tc>
          <w:tcPr>
            <w:tcW w:w="275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1370EE">
            <w:pPr>
              <w:widowControl/>
              <w:tabs>
                <w:tab w:val="left" w:pos="1636"/>
              </w:tabs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CATGAGATCTACGAGTCCGAGAG</w:t>
            </w:r>
            <w:r w:rsidRPr="001A67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ab/>
            </w:r>
          </w:p>
        </w:tc>
        <w:tc>
          <w:tcPr>
            <w:tcW w:w="11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  <w:tr w:rsidR="001370EE" w:rsidRPr="001F714A" w:rsidTr="008E2097">
        <w:trPr>
          <w:trHeight w:val="20"/>
        </w:trPr>
        <w:tc>
          <w:tcPr>
            <w:tcW w:w="1096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9E4976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Nb_PPM</w:t>
            </w:r>
            <w:r w:rsidR="001370EE" w:rsidRPr="001A67CA">
              <w:rPr>
                <w:rFonts w:ascii="Times New Roman" w:hAnsi="Times New Roman"/>
                <w:iCs/>
                <w:sz w:val="18"/>
                <w:szCs w:val="18"/>
              </w:rPr>
              <w:t>_R</w:t>
            </w:r>
          </w:p>
        </w:tc>
        <w:tc>
          <w:tcPr>
            <w:tcW w:w="2755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</w:pPr>
            <w:r w:rsidRPr="001A67CA">
              <w:rPr>
                <w:rFonts w:ascii="Times New Roman" w:hAnsi="Times New Roman"/>
                <w:iCs/>
                <w:sz w:val="18"/>
                <w:szCs w:val="18"/>
              </w:rPr>
              <w:t>AAACAAAACGTACTACATTCATATTATAATTTT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70EE" w:rsidRPr="001A67CA" w:rsidRDefault="001370EE" w:rsidP="00EA65CA">
            <w:pPr>
              <w:widowControl/>
              <w:autoSpaceDE/>
              <w:ind w:rightChars="141" w:right="28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A67CA">
              <w:rPr>
                <w:rFonts w:ascii="Times New Roman" w:eastAsiaTheme="minorEastAsia" w:hAnsi="Times New Roman" w:hint="eastAsia"/>
                <w:sz w:val="18"/>
                <w:szCs w:val="18"/>
              </w:rPr>
              <w:t>RT</w:t>
            </w:r>
            <w:r w:rsidRPr="001A67CA">
              <w:rPr>
                <w:rFonts w:ascii="Times New Roman" w:hAnsi="Times New Roman" w:hint="eastAsia"/>
                <w:sz w:val="18"/>
                <w:szCs w:val="18"/>
              </w:rPr>
              <w:t>-PCR</w:t>
            </w:r>
          </w:p>
        </w:tc>
      </w:tr>
    </w:tbl>
    <w:p w:rsidR="00EF13B5" w:rsidRDefault="00EF13B5" w:rsidP="00F555C8">
      <w:pPr>
        <w:rPr>
          <w:rFonts w:ascii="Times New Roman" w:eastAsia="Times New Roman" w:hAnsi="Times New Roman"/>
          <w:sz w:val="18"/>
          <w:szCs w:val="18"/>
        </w:rPr>
      </w:pPr>
    </w:p>
    <w:p w:rsidR="00F555C8" w:rsidRPr="0017591A" w:rsidRDefault="00F555C8" w:rsidP="00F555C8">
      <w:pPr>
        <w:rPr>
          <w:rFonts w:ascii="Times New Roman" w:eastAsia="Times New Roman" w:hAnsi="Times New Roman"/>
          <w:sz w:val="18"/>
          <w:szCs w:val="18"/>
          <w:vertAlign w:val="superscript"/>
        </w:rPr>
      </w:pPr>
      <w:r w:rsidRPr="0017591A">
        <w:rPr>
          <w:rFonts w:ascii="Times New Roman" w:eastAsia="Times New Roman" w:hAnsi="Times New Roman"/>
          <w:sz w:val="18"/>
          <w:szCs w:val="18"/>
        </w:rPr>
        <w:t>Adaptor sequences for LIC</w:t>
      </w:r>
      <w:r>
        <w:rPr>
          <w:rFonts w:ascii="Times New Roman" w:eastAsiaTheme="minorEastAsia" w:hAnsi="Times New Roman" w:hint="eastAsia"/>
          <w:sz w:val="18"/>
          <w:szCs w:val="18"/>
        </w:rPr>
        <w:t xml:space="preserve"> (Ligation Independent Cloning)</w:t>
      </w:r>
      <w:r w:rsidRPr="0017591A">
        <w:rPr>
          <w:rFonts w:ascii="Times New Roman" w:eastAsia="Times New Roman" w:hAnsi="Times New Roman"/>
          <w:sz w:val="18"/>
          <w:szCs w:val="18"/>
        </w:rPr>
        <w:t xml:space="preserve"> are underlined.</w:t>
      </w:r>
    </w:p>
    <w:p w:rsidR="002F3C5D" w:rsidRPr="00523AB5" w:rsidRDefault="002F3C5D">
      <w:pPr>
        <w:rPr>
          <w:szCs w:val="20"/>
        </w:rPr>
      </w:pPr>
    </w:p>
    <w:p w:rsidR="0043110C" w:rsidRPr="0043110C" w:rsidRDefault="0043110C">
      <w:pPr>
        <w:rPr>
          <w:rFonts w:ascii="Times New Roman" w:hAnsi="Times New Roman" w:hint="eastAsia"/>
        </w:rPr>
      </w:pPr>
      <w:bookmarkStart w:id="0" w:name="_GoBack"/>
      <w:bookmarkEnd w:id="0"/>
    </w:p>
    <w:sectPr w:rsidR="0043110C" w:rsidRPr="00431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5B8" w:rsidRDefault="002D15B8" w:rsidP="008E2097">
      <w:r>
        <w:separator/>
      </w:r>
    </w:p>
  </w:endnote>
  <w:endnote w:type="continuationSeparator" w:id="0">
    <w:p w:rsidR="002D15B8" w:rsidRDefault="002D15B8" w:rsidP="008E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5B8" w:rsidRDefault="002D15B8" w:rsidP="008E2097">
      <w:r>
        <w:separator/>
      </w:r>
    </w:p>
  </w:footnote>
  <w:footnote w:type="continuationSeparator" w:id="0">
    <w:p w:rsidR="002D15B8" w:rsidRDefault="002D15B8" w:rsidP="008E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46"/>
    <w:rsid w:val="00002371"/>
    <w:rsid w:val="001370EE"/>
    <w:rsid w:val="0017363A"/>
    <w:rsid w:val="001A67CA"/>
    <w:rsid w:val="001F714A"/>
    <w:rsid w:val="002D15B8"/>
    <w:rsid w:val="002F3C5D"/>
    <w:rsid w:val="0039383D"/>
    <w:rsid w:val="0043110C"/>
    <w:rsid w:val="00454871"/>
    <w:rsid w:val="004A4F6E"/>
    <w:rsid w:val="004C3DAF"/>
    <w:rsid w:val="004E61CE"/>
    <w:rsid w:val="00523AB5"/>
    <w:rsid w:val="005273DC"/>
    <w:rsid w:val="00604899"/>
    <w:rsid w:val="00640E8A"/>
    <w:rsid w:val="006678AE"/>
    <w:rsid w:val="006735BA"/>
    <w:rsid w:val="006F42EE"/>
    <w:rsid w:val="00867915"/>
    <w:rsid w:val="008E2097"/>
    <w:rsid w:val="00964068"/>
    <w:rsid w:val="009E4976"/>
    <w:rsid w:val="00A374D4"/>
    <w:rsid w:val="00A804C5"/>
    <w:rsid w:val="00A92481"/>
    <w:rsid w:val="00B011F2"/>
    <w:rsid w:val="00C74746"/>
    <w:rsid w:val="00C813F7"/>
    <w:rsid w:val="00C95240"/>
    <w:rsid w:val="00CA064B"/>
    <w:rsid w:val="00CC3CEF"/>
    <w:rsid w:val="00D70D46"/>
    <w:rsid w:val="00D83D99"/>
    <w:rsid w:val="00D8557D"/>
    <w:rsid w:val="00E33818"/>
    <w:rsid w:val="00E41445"/>
    <w:rsid w:val="00EA65CA"/>
    <w:rsid w:val="00EF13B5"/>
    <w:rsid w:val="00F555C8"/>
    <w:rsid w:val="00F857B7"/>
    <w:rsid w:val="00FC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4056C3-AF72-4B29-A3FB-57EE4047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D4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20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209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E20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209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18T04:26:00Z</dcterms:created>
  <dcterms:modified xsi:type="dcterms:W3CDTF">2015-12-18T04:26:00Z</dcterms:modified>
</cp:coreProperties>
</file>